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5E44F" w14:textId="7847A791" w:rsidR="0053436D" w:rsidRDefault="00FD56FC">
      <w:r w:rsidRPr="00FD56FC">
        <w:rPr>
          <w:b/>
          <w:bCs/>
        </w:rPr>
        <w:t>Supplemental Table 1</w:t>
      </w:r>
      <w:r>
        <w:t xml:space="preserve">: List of downregulated genes in </w:t>
      </w:r>
      <w:proofErr w:type="spellStart"/>
      <w:r>
        <w:t>hAECs</w:t>
      </w:r>
      <w:proofErr w:type="spellEnd"/>
      <w:r>
        <w:t xml:space="preserve"> stimulated by </w:t>
      </w:r>
      <w:r w:rsidRPr="00FD56FC">
        <w:rPr>
          <w:i/>
          <w:iCs/>
        </w:rPr>
        <w:t>A. fumigatus</w:t>
      </w:r>
      <w:r>
        <w:t>. Note that none of these genes were statistically downregulated.</w:t>
      </w:r>
    </w:p>
    <w:p w14:paraId="459EBC80" w14:textId="77777777" w:rsidR="006F133E" w:rsidRDefault="006F133E"/>
    <w:p w14:paraId="5285FFDE" w14:textId="3F58510D" w:rsidR="006F133E" w:rsidRDefault="006F133E">
      <w:r w:rsidRPr="006F133E">
        <w:rPr>
          <w:b/>
          <w:bCs/>
        </w:rPr>
        <w:t>Supplemental Table 2</w:t>
      </w:r>
      <w:r>
        <w:t>: List of antibodies used in this study.</w:t>
      </w:r>
    </w:p>
    <w:sectPr w:rsidR="006F1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6FC"/>
    <w:rsid w:val="000C15D1"/>
    <w:rsid w:val="0053436D"/>
    <w:rsid w:val="006F133E"/>
    <w:rsid w:val="00962F52"/>
    <w:rsid w:val="00B13C21"/>
    <w:rsid w:val="00CB4567"/>
    <w:rsid w:val="00FB5196"/>
    <w:rsid w:val="00F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08918"/>
  <w15:chartTrackingRefBased/>
  <w15:docId w15:val="{03091961-45C5-4D82-BB51-3B57E504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6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2</Lines>
  <Paragraphs>1</Paragraphs>
  <ScaleCrop>false</ScaleCrop>
  <Company>CUIMC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s, Jatin M.</dc:creator>
  <cp:keywords/>
  <dc:description/>
  <cp:lastModifiedBy>Vyas, Jatin M.</cp:lastModifiedBy>
  <cp:revision>2</cp:revision>
  <dcterms:created xsi:type="dcterms:W3CDTF">2025-09-08T12:56:00Z</dcterms:created>
  <dcterms:modified xsi:type="dcterms:W3CDTF">2025-09-0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03572-e5e7-40c6-8ac0-df6eeca04c09</vt:lpwstr>
  </property>
</Properties>
</file>